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59B" w:rsidRDefault="009D3043"/>
    <w:tbl>
      <w:tblPr>
        <w:tblW w:w="11624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2030"/>
        <w:gridCol w:w="1890"/>
        <w:gridCol w:w="700"/>
        <w:gridCol w:w="1840"/>
        <w:gridCol w:w="1948"/>
        <w:gridCol w:w="709"/>
      </w:tblGrid>
      <w:tr w:rsidR="00335843" w:rsidRPr="00335843" w:rsidTr="009D3043">
        <w:trPr>
          <w:trHeight w:val="300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Prior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n=3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No prior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n=73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Prior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n=37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No prior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fect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n=7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1st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ccinatio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1st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ccinatio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2nd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ccination</w:t>
            </w:r>
            <w:proofErr w:type="spellEnd"/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2nd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ccina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lue</w:t>
            </w:r>
            <w:proofErr w:type="spellEnd"/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i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 (83·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7 (67·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35·1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39·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79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Skin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act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19·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·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01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5·4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6·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Skin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leasion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in cm (mean (SD)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·86 (1·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·00 (1·4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·50 (0·71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·40 (0·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27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uscle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reness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61·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24·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1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29·7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 (37·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59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atigue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5·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 (17·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13·5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 (28·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12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ever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5·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·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10·8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5·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75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eadache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 (33·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18·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27·0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 (28·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omplaint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·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14·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04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18·9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 (26·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55</w:t>
            </w:r>
          </w:p>
        </w:tc>
      </w:tr>
      <w:tr w:rsidR="00335843" w:rsidRPr="00335843" w:rsidTr="009D3043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Doctor </w:t>
            </w:r>
            <w:proofErr w:type="spellStart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isit</w:t>
            </w:r>
            <w:proofErr w:type="spellEnd"/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 (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·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·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·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335843" w:rsidRPr="00335843" w:rsidTr="009D3043">
        <w:trPr>
          <w:trHeight w:val="630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lf-reported nuisance  in case of symptoms</w:t>
            </w:r>
            <w:r w:rsidRPr="003358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(1-10) (median [IQR]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·50 [1·00, 3·00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·00 [1·00, 5·00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·00 [5·75, 7·25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·00 [2·00, 6·0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5843" w:rsidRPr="00335843" w:rsidRDefault="00335843" w:rsidP="00335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33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·08</w:t>
            </w:r>
          </w:p>
        </w:tc>
      </w:tr>
    </w:tbl>
    <w:p w:rsidR="00335843" w:rsidRDefault="00335843"/>
    <w:p w:rsidR="009D3043" w:rsidRDefault="009D3043"/>
    <w:p w:rsidR="009D3043" w:rsidRDefault="009D3043">
      <w:bookmarkStart w:id="0" w:name="_GoBack"/>
      <w:bookmarkEnd w:id="0"/>
    </w:p>
    <w:sectPr w:rsidR="009D3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843"/>
    <w:rsid w:val="00067205"/>
    <w:rsid w:val="00276367"/>
    <w:rsid w:val="00335843"/>
    <w:rsid w:val="0062198E"/>
    <w:rsid w:val="006C0B68"/>
    <w:rsid w:val="009D3043"/>
    <w:rsid w:val="00D0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629AE"/>
  <w15:chartTrackingRefBased/>
  <w15:docId w15:val="{4A466A4A-A950-477A-99FC-2DC96BF4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8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70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, A.H.A. (Ayesha)</dc:creator>
  <cp:keywords/>
  <dc:description/>
  <cp:lastModifiedBy>Lavell, A.H.A. (Ayesha)</cp:lastModifiedBy>
  <cp:revision>2</cp:revision>
  <dcterms:created xsi:type="dcterms:W3CDTF">2021-08-27T09:56:00Z</dcterms:created>
  <dcterms:modified xsi:type="dcterms:W3CDTF">2021-08-27T09:56:00Z</dcterms:modified>
</cp:coreProperties>
</file>